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412D1" w14:textId="77777777" w:rsidR="00154020" w:rsidRPr="00C95FA3" w:rsidRDefault="00154020" w:rsidP="00154020">
      <w:pPr>
        <w:rPr>
          <w:rFonts w:ascii="Arial" w:hAnsi="Arial" w:cs="Arial"/>
          <w:b/>
          <w:bCs/>
          <w:sz w:val="28"/>
          <w:szCs w:val="28"/>
        </w:rPr>
      </w:pPr>
      <w:r w:rsidRPr="00C95FA3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4F926BC6" w14:textId="6CA9EE05" w:rsidR="00154020" w:rsidRPr="001962AF" w:rsidRDefault="001962AF" w:rsidP="001962A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962AF">
        <w:rPr>
          <w:rFonts w:ascii="Times New Roman" w:hAnsi="Times New Roman" w:cs="Times New Roman"/>
          <w:b/>
        </w:rPr>
        <w:t xml:space="preserve">Dissipation </w:t>
      </w:r>
      <w:proofErr w:type="spellStart"/>
      <w:r w:rsidRPr="001962AF">
        <w:rPr>
          <w:rFonts w:ascii="Times New Roman" w:hAnsi="Times New Roman" w:cs="Times New Roman"/>
          <w:b/>
        </w:rPr>
        <w:t>behavior</w:t>
      </w:r>
      <w:proofErr w:type="spellEnd"/>
      <w:r w:rsidRPr="001962AF">
        <w:rPr>
          <w:rFonts w:ascii="Times New Roman" w:hAnsi="Times New Roman" w:cs="Times New Roman"/>
          <w:b/>
        </w:rPr>
        <w:t xml:space="preserve"> and dietary risk assessment of pesticide residues during the winemaking of </w:t>
      </w:r>
      <w:proofErr w:type="spellStart"/>
      <w:r w:rsidRPr="001962AF">
        <w:rPr>
          <w:rFonts w:ascii="Times New Roman" w:hAnsi="Times New Roman" w:cs="Times New Roman"/>
          <w:b/>
        </w:rPr>
        <w:t>Fetească</w:t>
      </w:r>
      <w:proofErr w:type="spellEnd"/>
      <w:r w:rsidRPr="001962AF">
        <w:rPr>
          <w:rFonts w:ascii="Times New Roman" w:hAnsi="Times New Roman" w:cs="Times New Roman"/>
          <w:b/>
        </w:rPr>
        <w:t xml:space="preserve"> </w:t>
      </w:r>
      <w:proofErr w:type="spellStart"/>
      <w:r w:rsidRPr="001962AF">
        <w:rPr>
          <w:rFonts w:ascii="Times New Roman" w:hAnsi="Times New Roman" w:cs="Times New Roman"/>
          <w:b/>
        </w:rPr>
        <w:t>neagră</w:t>
      </w:r>
      <w:proofErr w:type="spellEnd"/>
      <w:r w:rsidRPr="001962AF">
        <w:rPr>
          <w:rFonts w:ascii="Times New Roman" w:hAnsi="Times New Roman" w:cs="Times New Roman"/>
          <w:b/>
        </w:rPr>
        <w:t xml:space="preserve"> and Cabernet Sauvignon</w:t>
      </w:r>
    </w:p>
    <w:p w14:paraId="079DE6CA" w14:textId="77777777" w:rsidR="00154020" w:rsidRDefault="00154020" w:rsidP="001962AF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7C0D3297" w14:textId="70159910" w:rsidR="00A46193" w:rsidRPr="00A46193" w:rsidRDefault="00A46193" w:rsidP="00A46193">
      <w:pPr>
        <w:spacing w:line="480" w:lineRule="auto"/>
        <w:ind w:firstLine="709"/>
        <w:jc w:val="both"/>
        <w:rPr>
          <w:rFonts w:ascii="Times New Roman" w:hAnsi="Times New Roman" w:cs="Times New Roman"/>
          <w:bCs/>
          <w:lang w:val="en-GB"/>
        </w:rPr>
      </w:pPr>
      <w:r w:rsidRPr="00A46193">
        <w:rPr>
          <w:rFonts w:ascii="Times New Roman" w:hAnsi="Times New Roman" w:cs="Times New Roman"/>
          <w:bCs/>
        </w:rPr>
        <w:t>Table 1. Phytosanitary treatment schedule applied in the vineyard during 2020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39"/>
        <w:gridCol w:w="2716"/>
        <w:gridCol w:w="3850"/>
      </w:tblGrid>
      <w:tr w:rsidR="00A46193" w:rsidRPr="00A46193" w14:paraId="5A47C486" w14:textId="77777777" w:rsidTr="002C0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215AB93A" w14:textId="77777777" w:rsidR="00A46193" w:rsidRPr="00A46193" w:rsidRDefault="00A46193" w:rsidP="00A461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hAnsi="Times New Roman"/>
                <w:lang w:val="en-GB"/>
              </w:rPr>
              <w:t>Application</w:t>
            </w:r>
          </w:p>
        </w:tc>
        <w:tc>
          <w:tcPr>
            <w:tcW w:w="2716" w:type="dxa"/>
          </w:tcPr>
          <w:p w14:paraId="3080AEFA" w14:textId="77777777" w:rsidR="00A46193" w:rsidRPr="00A46193" w:rsidRDefault="00A46193" w:rsidP="00A4619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hAnsi="Times New Roman"/>
                <w:lang w:val="en-GB"/>
              </w:rPr>
              <w:t>Date</w:t>
            </w:r>
          </w:p>
        </w:tc>
        <w:tc>
          <w:tcPr>
            <w:tcW w:w="3850" w:type="dxa"/>
          </w:tcPr>
          <w:p w14:paraId="53C57C8B" w14:textId="77777777" w:rsidR="00A46193" w:rsidRPr="00A46193" w:rsidRDefault="00A46193" w:rsidP="00A4619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hAnsi="Times New Roman"/>
                <w:lang w:val="en-GB"/>
              </w:rPr>
              <w:t>Phytosanitary treatments</w:t>
            </w:r>
          </w:p>
        </w:tc>
      </w:tr>
      <w:tr w:rsidR="00A46193" w:rsidRPr="00A46193" w14:paraId="7DEE3B1C" w14:textId="77777777" w:rsidTr="002C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0E4B3554" w14:textId="77777777" w:rsidR="00A46193" w:rsidRPr="00A46193" w:rsidRDefault="00A46193" w:rsidP="00A461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716" w:type="dxa"/>
          </w:tcPr>
          <w:p w14:paraId="76499986" w14:textId="77777777" w:rsidR="00A46193" w:rsidRPr="00A46193" w:rsidRDefault="00A46193" w:rsidP="00A461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20</w:t>
            </w:r>
            <w:r w:rsidRPr="00A46193">
              <w:rPr>
                <w:rFonts w:ascii="Times New Roman" w:eastAsia="MS Mincho" w:hAnsi="Times New Roman"/>
                <w:lang w:val="en-US"/>
              </w:rPr>
              <w:t>–</w:t>
            </w:r>
            <w:r w:rsidRPr="00A46193">
              <w:rPr>
                <w:rFonts w:ascii="Times New Roman" w:eastAsia="MS Mincho" w:hAnsi="Times New Roman"/>
                <w:lang w:val="en-RO"/>
              </w:rPr>
              <w:t>24 May</w:t>
            </w:r>
          </w:p>
          <w:p w14:paraId="0093AADC" w14:textId="77777777" w:rsidR="00A46193" w:rsidRPr="00A46193" w:rsidRDefault="00A46193" w:rsidP="00A461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50" w:type="dxa"/>
          </w:tcPr>
          <w:p w14:paraId="3C0E7318" w14:textId="77777777" w:rsidR="00A46193" w:rsidRPr="00A46193" w:rsidRDefault="00A46193" w:rsidP="00A4619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Zorvec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 xml:space="preserve"> </w:t>
            </w: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Zelavin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>®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Oxathiapiprolin </w:t>
            </w:r>
            <w:r w:rsidRPr="00A46193">
              <w:rPr>
                <w:rFonts w:ascii="Times New Roman" w:eastAsia="MS Mincho" w:hAnsi="Times New Roman"/>
                <w:lang w:val="en-RO"/>
              </w:rPr>
              <w:t xml:space="preserve"> </w:t>
            </w:r>
          </w:p>
          <w:p w14:paraId="116229E7" w14:textId="77777777" w:rsidR="00A46193" w:rsidRPr="00A46193" w:rsidRDefault="00A46193" w:rsidP="00A4619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Systhane Forte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Myclobutanil </w:t>
            </w:r>
            <w:r w:rsidRPr="00A46193">
              <w:rPr>
                <w:rFonts w:ascii="Times New Roman" w:eastAsia="MS Mincho" w:hAnsi="Times New Roman"/>
                <w:lang w:val="en-RO"/>
              </w:rPr>
              <w:t xml:space="preserve"> </w:t>
            </w:r>
          </w:p>
        </w:tc>
      </w:tr>
      <w:tr w:rsidR="00A46193" w:rsidRPr="00A46193" w14:paraId="52059FC1" w14:textId="77777777" w:rsidTr="002C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375EAA37" w14:textId="77777777" w:rsidR="00A46193" w:rsidRPr="00A46193" w:rsidRDefault="00A46193" w:rsidP="00A461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716" w:type="dxa"/>
          </w:tcPr>
          <w:p w14:paraId="45B4E25C" w14:textId="77777777" w:rsidR="00A46193" w:rsidRPr="00A46193" w:rsidRDefault="00A46193" w:rsidP="00A461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03</w:t>
            </w:r>
            <w:r w:rsidRPr="00A46193">
              <w:rPr>
                <w:rFonts w:ascii="Times New Roman" w:eastAsia="MS Mincho" w:hAnsi="Times New Roman"/>
                <w:lang w:val="en-US"/>
              </w:rPr>
              <w:t>–</w:t>
            </w:r>
            <w:r w:rsidRPr="00A46193">
              <w:rPr>
                <w:rFonts w:ascii="Times New Roman" w:eastAsia="MS Mincho" w:hAnsi="Times New Roman"/>
                <w:lang w:val="en-RO"/>
              </w:rPr>
              <w:t>06 June</w:t>
            </w:r>
          </w:p>
          <w:p w14:paraId="475CD038" w14:textId="77777777" w:rsidR="00A46193" w:rsidRPr="00A46193" w:rsidRDefault="00A46193" w:rsidP="00A461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50" w:type="dxa"/>
          </w:tcPr>
          <w:p w14:paraId="4EACC44B" w14:textId="77777777" w:rsidR="00A46193" w:rsidRPr="00A46193" w:rsidRDefault="00A46193" w:rsidP="00A4619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Melody compact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RO"/>
              </w:rPr>
              <w:t>Iprovalicarb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RO"/>
              </w:rPr>
              <w:t xml:space="preserve"> </w:t>
            </w:r>
          </w:p>
          <w:p w14:paraId="54F343D1" w14:textId="77777777" w:rsidR="00A46193" w:rsidRPr="00A46193" w:rsidRDefault="00A46193" w:rsidP="00A4619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Folicur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RO"/>
              </w:rPr>
              <w:t>Tebuconazol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RO"/>
              </w:rPr>
              <w:t xml:space="preserve"> </w:t>
            </w:r>
          </w:p>
          <w:p w14:paraId="137D8936" w14:textId="77777777" w:rsidR="00A46193" w:rsidRPr="00A46193" w:rsidRDefault="00A46193" w:rsidP="00A4619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Coragen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Chlorantraniliprole </w:t>
            </w:r>
            <w:r w:rsidRPr="00A46193">
              <w:rPr>
                <w:rFonts w:ascii="Times New Roman" w:eastAsia="MS Mincho" w:hAnsi="Times New Roman"/>
                <w:lang w:val="en-RO"/>
              </w:rPr>
              <w:t xml:space="preserve"> </w:t>
            </w:r>
          </w:p>
        </w:tc>
      </w:tr>
      <w:tr w:rsidR="00A46193" w:rsidRPr="00A46193" w14:paraId="2BDA7ADF" w14:textId="77777777" w:rsidTr="002C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3CCE7F5D" w14:textId="77777777" w:rsidR="00A46193" w:rsidRPr="00A46193" w:rsidRDefault="00A46193" w:rsidP="00A461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2716" w:type="dxa"/>
          </w:tcPr>
          <w:p w14:paraId="58F8DADD" w14:textId="77777777" w:rsidR="00A46193" w:rsidRPr="00A46193" w:rsidRDefault="00A46193" w:rsidP="00A461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10</w:t>
            </w:r>
            <w:r w:rsidRPr="00A46193">
              <w:rPr>
                <w:rFonts w:ascii="Times New Roman" w:eastAsia="MS Mincho" w:hAnsi="Times New Roman"/>
                <w:lang w:val="en-US"/>
              </w:rPr>
              <w:t>–</w:t>
            </w:r>
            <w:r w:rsidRPr="00A46193">
              <w:rPr>
                <w:rFonts w:ascii="Times New Roman" w:eastAsia="MS Mincho" w:hAnsi="Times New Roman"/>
                <w:lang w:val="en-RO"/>
              </w:rPr>
              <w:t>14 June</w:t>
            </w:r>
          </w:p>
          <w:p w14:paraId="5DF14672" w14:textId="77777777" w:rsidR="00A46193" w:rsidRPr="00A46193" w:rsidRDefault="00A46193" w:rsidP="00A461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50" w:type="dxa"/>
          </w:tcPr>
          <w:p w14:paraId="0C286E6A" w14:textId="77777777" w:rsidR="00A46193" w:rsidRPr="00A46193" w:rsidRDefault="00A46193" w:rsidP="00A4619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Zorvec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 xml:space="preserve"> </w:t>
            </w: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Zelavin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>®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hAnsi="Times New Roman"/>
                <w:lang w:val="en-GB"/>
              </w:rPr>
              <w:t xml:space="preserve">Oxathiapiprolin </w:t>
            </w:r>
            <w:r w:rsidRPr="00A46193">
              <w:rPr>
                <w:rFonts w:ascii="Times New Roman" w:hAnsi="Times New Roman"/>
                <w:lang w:val="en-RO"/>
              </w:rPr>
              <w:t xml:space="preserve"> </w:t>
            </w:r>
          </w:p>
          <w:p w14:paraId="06209AAC" w14:textId="77777777" w:rsidR="00A46193" w:rsidRPr="00A46193" w:rsidRDefault="00A46193" w:rsidP="00A4619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Folicur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RO"/>
              </w:rPr>
              <w:t>Tebuconazol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RO"/>
              </w:rPr>
              <w:t xml:space="preserve"> </w:t>
            </w:r>
          </w:p>
        </w:tc>
      </w:tr>
      <w:tr w:rsidR="00A46193" w:rsidRPr="00A46193" w14:paraId="145E3E3B" w14:textId="77777777" w:rsidTr="002C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77A8944D" w14:textId="77777777" w:rsidR="00A46193" w:rsidRPr="00A46193" w:rsidRDefault="00A46193" w:rsidP="00A461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2716" w:type="dxa"/>
          </w:tcPr>
          <w:p w14:paraId="194E3F44" w14:textId="77777777" w:rsidR="00A46193" w:rsidRPr="00A46193" w:rsidRDefault="00A46193" w:rsidP="00A461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19</w:t>
            </w:r>
            <w:r w:rsidRPr="00A46193">
              <w:rPr>
                <w:rFonts w:ascii="Times New Roman" w:eastAsia="MS Mincho" w:hAnsi="Times New Roman"/>
                <w:lang w:val="en-US"/>
              </w:rPr>
              <w:t>–</w:t>
            </w:r>
            <w:r w:rsidRPr="00A46193">
              <w:rPr>
                <w:rFonts w:ascii="Times New Roman" w:eastAsia="MS Mincho" w:hAnsi="Times New Roman"/>
                <w:lang w:val="en-RO"/>
              </w:rPr>
              <w:t>24 June</w:t>
            </w:r>
          </w:p>
          <w:p w14:paraId="69DDDFC1" w14:textId="77777777" w:rsidR="00A46193" w:rsidRPr="00A46193" w:rsidRDefault="00A46193" w:rsidP="00A461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50" w:type="dxa"/>
          </w:tcPr>
          <w:p w14:paraId="7FDDD6F6" w14:textId="77777777" w:rsidR="00A46193" w:rsidRPr="00A46193" w:rsidRDefault="00A46193" w:rsidP="00A4619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r w:rsidRPr="00A46193">
              <w:rPr>
                <w:rFonts w:ascii="Times New Roman" w:hAnsi="Times New Roman"/>
              </w:rPr>
              <w:t>C</w:t>
            </w:r>
            <w:r w:rsidRPr="00A46193">
              <w:rPr>
                <w:rFonts w:ascii="Times New Roman" w:eastAsia="MS Mincho" w:hAnsi="Times New Roman"/>
                <w:lang w:val="en-RO"/>
              </w:rPr>
              <w:t>oragen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Chlorantraniliprole </w:t>
            </w:r>
            <w:r w:rsidRPr="00A46193">
              <w:rPr>
                <w:rFonts w:ascii="Times New Roman" w:eastAsia="MS Mincho" w:hAnsi="Times New Roman"/>
                <w:lang w:val="en-RO"/>
              </w:rPr>
              <w:t xml:space="preserve"> </w:t>
            </w:r>
          </w:p>
          <w:p w14:paraId="7C8C9220" w14:textId="77777777" w:rsidR="00A46193" w:rsidRPr="00A46193" w:rsidRDefault="00A46193" w:rsidP="00A4619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Systhane Forte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Myclobutanil </w:t>
            </w:r>
            <w:r w:rsidRPr="00A46193">
              <w:rPr>
                <w:rFonts w:ascii="Times New Roman" w:eastAsia="MS Mincho" w:hAnsi="Times New Roman"/>
                <w:lang w:val="en-RO"/>
              </w:rPr>
              <w:t xml:space="preserve"> </w:t>
            </w:r>
          </w:p>
          <w:p w14:paraId="37CED215" w14:textId="77777777" w:rsidR="00A46193" w:rsidRPr="00A46193" w:rsidRDefault="00A46193" w:rsidP="00A4619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Zorvec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 xml:space="preserve"> </w:t>
            </w: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Zelavin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 xml:space="preserve"> ®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Oxathiapiprolin </w:t>
            </w:r>
            <w:r w:rsidRPr="00A46193">
              <w:rPr>
                <w:rFonts w:ascii="Times New Roman" w:eastAsia="MS Mincho" w:hAnsi="Times New Roman"/>
                <w:lang w:val="en-RO"/>
              </w:rPr>
              <w:t xml:space="preserve"> </w:t>
            </w:r>
          </w:p>
        </w:tc>
      </w:tr>
      <w:tr w:rsidR="00A46193" w:rsidRPr="00A46193" w14:paraId="60882EE4" w14:textId="77777777" w:rsidTr="002C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7E8625A9" w14:textId="77777777" w:rsidR="00A46193" w:rsidRPr="00A46193" w:rsidRDefault="00A46193" w:rsidP="00A461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2716" w:type="dxa"/>
          </w:tcPr>
          <w:p w14:paraId="7B5FC87D" w14:textId="77777777" w:rsidR="00A46193" w:rsidRPr="00A46193" w:rsidRDefault="00A46193" w:rsidP="00A461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  <w:r w:rsidRPr="00A46193">
              <w:rPr>
                <w:rFonts w:ascii="Times New Roman" w:hAnsi="Times New Roman"/>
              </w:rPr>
              <w:t>02-06</w:t>
            </w:r>
            <w:r w:rsidRPr="00A46193">
              <w:rPr>
                <w:rFonts w:ascii="Times New Roman" w:hAnsi="Times New Roman"/>
                <w:lang w:val="en-RO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RO"/>
              </w:rPr>
              <w:t>July</w:t>
            </w:r>
          </w:p>
        </w:tc>
        <w:tc>
          <w:tcPr>
            <w:tcW w:w="3850" w:type="dxa"/>
          </w:tcPr>
          <w:p w14:paraId="249B6C9B" w14:textId="77777777" w:rsidR="00A46193" w:rsidRPr="00A46193" w:rsidRDefault="00A46193" w:rsidP="00A4619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A46193">
              <w:rPr>
                <w:rFonts w:ascii="Times New Roman" w:hAnsi="Times New Roman"/>
                <w:lang w:val="en-GB"/>
              </w:rPr>
              <w:t>Decis</w:t>
            </w:r>
            <w:proofErr w:type="spellEnd"/>
            <w:r w:rsidRPr="00A46193">
              <w:rPr>
                <w:rFonts w:ascii="Times New Roman" w:hAnsi="Times New Roman"/>
                <w:lang w:val="en-GB"/>
              </w:rPr>
              <w:t xml:space="preserve"> Expert: Deltamethrin</w:t>
            </w:r>
          </w:p>
          <w:p w14:paraId="79A24042" w14:textId="77777777" w:rsidR="00A46193" w:rsidRPr="00A46193" w:rsidRDefault="00A46193" w:rsidP="00A4619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Bouillie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 xml:space="preserve"> </w:t>
            </w: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Bordellaisse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 xml:space="preserve">: Copper </w:t>
            </w:r>
          </w:p>
        </w:tc>
      </w:tr>
      <w:tr w:rsidR="00A46193" w:rsidRPr="00A46193" w14:paraId="2B06EF2F" w14:textId="77777777" w:rsidTr="002C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637BD7E3" w14:textId="77777777" w:rsidR="00A46193" w:rsidRPr="00A46193" w:rsidRDefault="00A46193" w:rsidP="00A461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2716" w:type="dxa"/>
          </w:tcPr>
          <w:p w14:paraId="2116115C" w14:textId="77777777" w:rsidR="00A46193" w:rsidRPr="00A46193" w:rsidRDefault="00A46193" w:rsidP="00A461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10</w:t>
            </w:r>
            <w:r w:rsidRPr="00A46193">
              <w:rPr>
                <w:rFonts w:ascii="Times New Roman" w:eastAsia="MS Mincho" w:hAnsi="Times New Roman"/>
                <w:lang w:val="en-US"/>
              </w:rPr>
              <w:t>–</w:t>
            </w:r>
            <w:r w:rsidRPr="00A46193">
              <w:rPr>
                <w:rFonts w:ascii="Times New Roman" w:eastAsia="MS Mincho" w:hAnsi="Times New Roman"/>
                <w:lang w:val="en-RO"/>
              </w:rPr>
              <w:t>14 July</w:t>
            </w:r>
          </w:p>
          <w:p w14:paraId="66A4AD7E" w14:textId="77777777" w:rsidR="00A46193" w:rsidRPr="00A46193" w:rsidRDefault="00A46193" w:rsidP="00A461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50" w:type="dxa"/>
          </w:tcPr>
          <w:p w14:paraId="56A0A805" w14:textId="77777777" w:rsidR="00A46193" w:rsidRPr="00A46193" w:rsidRDefault="00A46193" w:rsidP="00A4619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Systhane Forte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Myclobutanil </w:t>
            </w:r>
            <w:r w:rsidRPr="00A46193">
              <w:rPr>
                <w:rFonts w:ascii="Times New Roman" w:eastAsia="MS Mincho" w:hAnsi="Times New Roman"/>
                <w:lang w:val="en-RO"/>
              </w:rPr>
              <w:t xml:space="preserve"> </w:t>
            </w:r>
          </w:p>
          <w:p w14:paraId="6C5A9B36" w14:textId="77777777" w:rsidR="00A46193" w:rsidRPr="00A46193" w:rsidRDefault="00A46193" w:rsidP="00A4619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Bouillie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 xml:space="preserve"> </w:t>
            </w: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Bordellaisse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 xml:space="preserve">: Copper </w:t>
            </w:r>
          </w:p>
          <w:p w14:paraId="6B0146D3" w14:textId="77777777" w:rsidR="00A46193" w:rsidRPr="00A46193" w:rsidRDefault="00A46193" w:rsidP="00A4619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proofErr w:type="spellStart"/>
            <w:r w:rsidRPr="00A46193">
              <w:rPr>
                <w:rFonts w:ascii="Times New Roman" w:hAnsi="Times New Roman"/>
                <w:lang w:val="en-GB"/>
              </w:rPr>
              <w:t>Decis</w:t>
            </w:r>
            <w:proofErr w:type="spellEnd"/>
            <w:r w:rsidRPr="00A46193">
              <w:rPr>
                <w:rFonts w:ascii="Times New Roman" w:hAnsi="Times New Roman"/>
                <w:lang w:val="en-GB"/>
              </w:rPr>
              <w:t xml:space="preserve"> Expert: Deltamethrin</w:t>
            </w:r>
          </w:p>
        </w:tc>
      </w:tr>
      <w:tr w:rsidR="00A46193" w:rsidRPr="00A46193" w14:paraId="30093F60" w14:textId="77777777" w:rsidTr="002C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4412B285" w14:textId="77777777" w:rsidR="00A46193" w:rsidRPr="00A46193" w:rsidRDefault="00A46193" w:rsidP="00A461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2716" w:type="dxa"/>
          </w:tcPr>
          <w:p w14:paraId="1C5766FE" w14:textId="77777777" w:rsidR="00A46193" w:rsidRPr="00A46193" w:rsidRDefault="00A46193" w:rsidP="00A461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28</w:t>
            </w:r>
            <w:r w:rsidRPr="00A46193">
              <w:rPr>
                <w:rFonts w:ascii="Times New Roman" w:eastAsia="MS Mincho" w:hAnsi="Times New Roman"/>
                <w:lang w:val="en-US"/>
              </w:rPr>
              <w:t>–</w:t>
            </w:r>
            <w:r w:rsidRPr="00A46193">
              <w:rPr>
                <w:rFonts w:ascii="Times New Roman" w:eastAsia="MS Mincho" w:hAnsi="Times New Roman"/>
                <w:lang w:val="en-RO"/>
              </w:rPr>
              <w:t>31 July</w:t>
            </w:r>
          </w:p>
          <w:p w14:paraId="6016ED79" w14:textId="77777777" w:rsidR="00A46193" w:rsidRPr="00A46193" w:rsidRDefault="00A46193" w:rsidP="00A461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50" w:type="dxa"/>
          </w:tcPr>
          <w:p w14:paraId="6AA11492" w14:textId="77777777" w:rsidR="00A46193" w:rsidRPr="00A46193" w:rsidRDefault="00A46193" w:rsidP="00A4619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eastAsia="MS Mincho" w:hAnsi="Times New Roman"/>
                <w:lang w:val="en-GB"/>
              </w:rPr>
              <w:t xml:space="preserve">Gazelle: Acetamiprid </w:t>
            </w:r>
          </w:p>
          <w:p w14:paraId="409F082B" w14:textId="77777777" w:rsidR="00A46193" w:rsidRPr="00A46193" w:rsidRDefault="00A46193" w:rsidP="00A4619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Bouillie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 xml:space="preserve"> </w:t>
            </w: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Bordellaisse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>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Copper </w:t>
            </w:r>
          </w:p>
        </w:tc>
      </w:tr>
      <w:tr w:rsidR="00A46193" w:rsidRPr="00A46193" w14:paraId="0CBA4755" w14:textId="77777777" w:rsidTr="002C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</w:tcPr>
          <w:p w14:paraId="6DD112F9" w14:textId="77777777" w:rsidR="00A46193" w:rsidRPr="00A46193" w:rsidRDefault="00A46193" w:rsidP="00A461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46193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2716" w:type="dxa"/>
          </w:tcPr>
          <w:p w14:paraId="08D1D724" w14:textId="77777777" w:rsidR="00A46193" w:rsidRPr="00A46193" w:rsidRDefault="00A46193" w:rsidP="00A461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RO"/>
              </w:rPr>
              <w:t>02</w:t>
            </w:r>
            <w:r w:rsidRPr="00A46193">
              <w:rPr>
                <w:rFonts w:ascii="Times New Roman" w:eastAsia="MS Mincho" w:hAnsi="Times New Roman"/>
                <w:lang w:val="en-US"/>
              </w:rPr>
              <w:t>–</w:t>
            </w:r>
            <w:r w:rsidRPr="00A46193">
              <w:rPr>
                <w:rFonts w:ascii="Times New Roman" w:eastAsia="MS Mincho" w:hAnsi="Times New Roman"/>
                <w:lang w:val="en-RO"/>
              </w:rPr>
              <w:t>04 August</w:t>
            </w:r>
          </w:p>
          <w:p w14:paraId="75373D24" w14:textId="77777777" w:rsidR="00A46193" w:rsidRPr="00A46193" w:rsidRDefault="00A46193" w:rsidP="00A461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50" w:type="dxa"/>
          </w:tcPr>
          <w:p w14:paraId="63318FB4" w14:textId="77777777" w:rsidR="00A46193" w:rsidRPr="00A46193" w:rsidRDefault="00A46193" w:rsidP="00A4619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lang w:val="en-RO"/>
              </w:rPr>
            </w:pPr>
            <w:r w:rsidRPr="00A46193">
              <w:rPr>
                <w:rFonts w:ascii="Times New Roman" w:eastAsia="MS Mincho" w:hAnsi="Times New Roman"/>
                <w:lang w:val="en-GB"/>
              </w:rPr>
              <w:t xml:space="preserve">Gazelle: Acetamiprid </w:t>
            </w:r>
          </w:p>
          <w:p w14:paraId="7F62CF5E" w14:textId="77777777" w:rsidR="00A46193" w:rsidRPr="00A46193" w:rsidRDefault="00A46193" w:rsidP="00A4619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RO"/>
              </w:rPr>
            </w:pP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Bouillie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 xml:space="preserve"> </w:t>
            </w:r>
            <w:proofErr w:type="spellStart"/>
            <w:r w:rsidRPr="00A46193">
              <w:rPr>
                <w:rFonts w:ascii="Times New Roman" w:eastAsia="MS Mincho" w:hAnsi="Times New Roman"/>
                <w:lang w:val="en-GB"/>
              </w:rPr>
              <w:t>Bordellaisse</w:t>
            </w:r>
            <w:proofErr w:type="spellEnd"/>
            <w:r w:rsidRPr="00A46193">
              <w:rPr>
                <w:rFonts w:ascii="Times New Roman" w:eastAsia="MS Mincho" w:hAnsi="Times New Roman"/>
                <w:lang w:val="en-GB"/>
              </w:rPr>
              <w:t>:</w:t>
            </w:r>
            <w:r w:rsidRPr="00A46193">
              <w:rPr>
                <w:rFonts w:ascii="Times New Roman" w:hAnsi="Times New Roman"/>
              </w:rPr>
              <w:t xml:space="preserve"> </w:t>
            </w:r>
            <w:r w:rsidRPr="00A46193">
              <w:rPr>
                <w:rFonts w:ascii="Times New Roman" w:eastAsia="MS Mincho" w:hAnsi="Times New Roman"/>
                <w:lang w:val="en-GB"/>
              </w:rPr>
              <w:t xml:space="preserve">Copper </w:t>
            </w:r>
          </w:p>
        </w:tc>
      </w:tr>
    </w:tbl>
    <w:p w14:paraId="614F36DB" w14:textId="77777777" w:rsidR="00A46193" w:rsidRDefault="00A46193" w:rsidP="00A46193">
      <w:pPr>
        <w:pStyle w:val="Heading2"/>
        <w:spacing w:line="480" w:lineRule="auto"/>
      </w:pPr>
    </w:p>
    <w:p w14:paraId="16A66620" w14:textId="77777777" w:rsidR="00A46193" w:rsidRDefault="00A4619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972BF7E" w14:textId="77777777" w:rsidR="00A46193" w:rsidRDefault="00A4619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2814A1A" w14:textId="77777777" w:rsidR="00A46193" w:rsidRDefault="00A46193">
      <w:pPr>
        <w:rPr>
          <w:rFonts w:ascii="Times New Roman" w:hAnsi="Times New Roman" w:cs="Times New Roman"/>
          <w:color w:val="000000"/>
          <w:sz w:val="24"/>
          <w:szCs w:val="24"/>
        </w:rPr>
        <w:sectPr w:rsidR="00A46193" w:rsidSect="00A46193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58342883" w14:textId="272E24F1" w:rsidR="005662CA" w:rsidRDefault="005662C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662CA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682C34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5662CA">
        <w:rPr>
          <w:rFonts w:ascii="Times New Roman" w:hAnsi="Times New Roman" w:cs="Times New Roman"/>
          <w:color w:val="000000"/>
          <w:sz w:val="24"/>
          <w:szCs w:val="24"/>
        </w:rPr>
        <w:t>. LC–MS/MS parameters used for the determination of targeted pesticides in wine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</w:p>
    <w:tbl>
      <w:tblPr>
        <w:tblStyle w:val="PlainTable2"/>
        <w:tblW w:w="1460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850"/>
        <w:gridCol w:w="1418"/>
        <w:gridCol w:w="992"/>
        <w:gridCol w:w="709"/>
        <w:gridCol w:w="709"/>
        <w:gridCol w:w="850"/>
        <w:gridCol w:w="1701"/>
        <w:gridCol w:w="1134"/>
        <w:gridCol w:w="1134"/>
        <w:gridCol w:w="1276"/>
        <w:gridCol w:w="993"/>
      </w:tblGrid>
      <w:tr w:rsidR="000C6C71" w:rsidRPr="00A75E58" w14:paraId="01F4F550" w14:textId="77777777" w:rsidTr="00A75E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F5DF0C" w14:textId="77777777" w:rsidR="000C6C71" w:rsidRPr="00A75E58" w:rsidRDefault="000C6C71" w:rsidP="00A75E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Pesticide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81D5F7" w14:textId="212391B0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Retention time (min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F7A8D8C" w14:textId="50E55885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Q1</w:t>
            </w:r>
          </w:p>
          <w:p w14:paraId="4B952AEC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(</w:t>
            </w:r>
            <w:r w:rsidRPr="00A75E58">
              <w:rPr>
                <w:rFonts w:ascii="Times New Roman" w:eastAsia="Times New Roman" w:hAnsi="Times New Roman"/>
                <w:i/>
                <w:snapToGrid w:val="0"/>
                <w:lang w:val="en-GB" w:eastAsia="de-DE" w:bidi="en-US"/>
              </w:rPr>
              <w:t>m</w:t>
            </w: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/</w:t>
            </w:r>
            <w:r w:rsidRPr="00A75E58">
              <w:rPr>
                <w:rFonts w:ascii="Times New Roman" w:eastAsia="Times New Roman" w:hAnsi="Times New Roman"/>
                <w:i/>
                <w:snapToGrid w:val="0"/>
                <w:lang w:val="en-GB" w:eastAsia="de-DE" w:bidi="en-US"/>
              </w:rPr>
              <w:t>z</w:t>
            </w: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49C6B57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Q3</w:t>
            </w:r>
          </w:p>
          <w:p w14:paraId="6FCEA6A5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(</w:t>
            </w:r>
            <w:r w:rsidRPr="00A75E58">
              <w:rPr>
                <w:rFonts w:ascii="Times New Roman" w:eastAsia="Times New Roman" w:hAnsi="Times New Roman"/>
                <w:i/>
                <w:snapToGrid w:val="0"/>
                <w:lang w:val="en-GB" w:eastAsia="de-DE" w:bidi="en-US"/>
              </w:rPr>
              <w:t>m</w:t>
            </w: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/</w:t>
            </w:r>
            <w:r w:rsidRPr="00A75E58">
              <w:rPr>
                <w:rFonts w:ascii="Times New Roman" w:eastAsia="Times New Roman" w:hAnsi="Times New Roman"/>
                <w:i/>
                <w:snapToGrid w:val="0"/>
                <w:lang w:val="en-GB" w:eastAsia="de-DE" w:bidi="en-US"/>
              </w:rPr>
              <w:t>z</w:t>
            </w: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DBF110" w14:textId="6E54BC1C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proofErr w:type="spellStart"/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Calubration</w:t>
            </w:r>
            <w:proofErr w:type="spellEnd"/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 xml:space="preserve"> curve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BBED05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R</w:t>
            </w:r>
            <w:r w:rsidRPr="00A75E58">
              <w:rPr>
                <w:rFonts w:ascii="Times New Roman" w:eastAsia="Times New Roman" w:hAnsi="Times New Roman"/>
                <w:snapToGrid w:val="0"/>
                <w:vertAlign w:val="superscript"/>
                <w:lang w:val="en-GB" w:eastAsia="de-DE" w:bidi="en-US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530E6A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LOD</w:t>
            </w:r>
          </w:p>
          <w:p w14:paraId="22CB37C3" w14:textId="0D5CAB2A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(ng/g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8B62F4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LOQ</w:t>
            </w:r>
          </w:p>
          <w:p w14:paraId="19C90372" w14:textId="5F6006A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(ng/g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38F748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Mean Calculated Concentration</w:t>
            </w:r>
          </w:p>
          <w:p w14:paraId="6F734EE2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(ng/mL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A62A1D" w14:textId="2E22EDDD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Recovery (%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AA77AC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Standard Deviation</w:t>
            </w:r>
          </w:p>
          <w:p w14:paraId="20BDD2DC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(ng/mL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155C57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Relative Standard Deviation</w:t>
            </w:r>
          </w:p>
          <w:p w14:paraId="2D4EFF71" w14:textId="6AB06284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(RSD %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AA4A66" w14:textId="77777777" w:rsidR="000C6C71" w:rsidRPr="00A75E58" w:rsidRDefault="000C6C71" w:rsidP="0078693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Response Factor</w:t>
            </w:r>
          </w:p>
        </w:tc>
      </w:tr>
      <w:tr w:rsidR="000C6C71" w:rsidRPr="00A75E58" w14:paraId="2CC46698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2D73B1C4" w14:textId="77777777" w:rsidR="000C6C71" w:rsidRPr="00A75E58" w:rsidRDefault="000C6C71" w:rsidP="00A75E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  <w:t>Acetamiprid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7745277" w14:textId="3FCBE8BC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.44</w:t>
            </w:r>
          </w:p>
        </w:tc>
        <w:tc>
          <w:tcPr>
            <w:tcW w:w="850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6C6B" w14:textId="54FA0A91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23.2</w:t>
            </w:r>
          </w:p>
        </w:tc>
        <w:tc>
          <w:tcPr>
            <w:tcW w:w="1418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28E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26.0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638EC33" w14:textId="549BB922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y = 0.933x + −0.19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0CA48E8" w14:textId="5092B96E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99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6B5BA0CE" w14:textId="371F15A5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1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534E557" w14:textId="45078FC2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93F94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D04468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9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DD3B99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44330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6744B9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93</w:t>
            </w:r>
          </w:p>
        </w:tc>
      </w:tr>
      <w:tr w:rsidR="000C6C71" w:rsidRPr="00A75E58" w14:paraId="62D151A1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5A09297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96717BB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5543" w14:textId="648C6762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E434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32A51EB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995729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55A2355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E0A663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785ACA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3DD272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1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F2D5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3B38D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8.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00B94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41</w:t>
            </w:r>
          </w:p>
        </w:tc>
      </w:tr>
      <w:tr w:rsidR="000C6C71" w:rsidRPr="00A75E58" w14:paraId="40C3BF2A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3357019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2FDB92D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1A240F" w14:textId="030647D0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Confirmation transition:</w:t>
            </w: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9E6170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B0E87F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782E486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385C1B3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7AAEB8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.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197DF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25F39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0BD62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23D588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96</w:t>
            </w:r>
          </w:p>
        </w:tc>
      </w:tr>
      <w:tr w:rsidR="000C6C71" w:rsidRPr="00A75E58" w14:paraId="1F3E2701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089725E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88E15A5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5E43" w14:textId="7AB5B92E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72DE93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758914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BCA811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2C7854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BF62AC2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9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D322C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8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E9FF0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E9045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572BF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37</w:t>
            </w:r>
          </w:p>
        </w:tc>
      </w:tr>
      <w:tr w:rsidR="000C6C71" w:rsidRPr="00A75E58" w14:paraId="0EB7AC84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E6B1267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07113D4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CADC65E" w14:textId="6DE11F0C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23.20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19FF2E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0.0</w:t>
            </w: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0360080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2BE0903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F6CA21C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5940D4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B24FAC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9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6A5C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0371B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2DE41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958261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22</w:t>
            </w:r>
          </w:p>
        </w:tc>
      </w:tr>
      <w:tr w:rsidR="000C6C71" w:rsidRPr="00A75E58" w14:paraId="16DCEE35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761FF5F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134A8C8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58EBAED" w14:textId="3D12B19D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FA5E0A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9A8363D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535BE9D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9DE81ED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82B225C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921572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9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1A1FC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20B9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C40BF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0B76E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46</w:t>
            </w:r>
          </w:p>
        </w:tc>
      </w:tr>
      <w:tr w:rsidR="000C6C71" w:rsidRPr="00A75E58" w14:paraId="1FAFEC86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vAlign w:val="center"/>
          </w:tcPr>
          <w:p w14:paraId="34AB37E1" w14:textId="77777777" w:rsidR="000C6C71" w:rsidRPr="00A75E58" w:rsidRDefault="000C6C71" w:rsidP="00A75E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  <w:t>Chlorantraniliprol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BFB5130" w14:textId="12177A5E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26</w:t>
            </w:r>
          </w:p>
        </w:tc>
        <w:tc>
          <w:tcPr>
            <w:tcW w:w="850" w:type="dxa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278B774D" w14:textId="2C3BC4D8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81.9</w:t>
            </w:r>
          </w:p>
        </w:tc>
        <w:tc>
          <w:tcPr>
            <w:tcW w:w="1418" w:type="dxa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2C6C802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83.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97DB821" w14:textId="3AB29813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y = 0.906x + −0.25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70DA0E8" w14:textId="3C32AFAC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99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0E2B2BA" w14:textId="3E8E234E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0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3EF9097" w14:textId="17A5F38F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608B62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D01EE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3F01E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39B1C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66AAB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87</w:t>
            </w:r>
          </w:p>
        </w:tc>
      </w:tr>
      <w:tr w:rsidR="000C6C71" w:rsidRPr="00A75E58" w14:paraId="7BE4C02C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3B119371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7922D7B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C5229D2" w14:textId="43665330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71B39F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A8BF9C0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6F8EAA2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64DFEF4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93A8FA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F7FC05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028D31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F648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EF31D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58709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04</w:t>
            </w:r>
          </w:p>
        </w:tc>
      </w:tr>
      <w:tr w:rsidR="000C6C71" w:rsidRPr="00A75E58" w14:paraId="0DAE4C8D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11AD5E55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B1AF89E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2268" w:type="dxa"/>
            <w:gridSpan w:val="2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308B094" w14:textId="4DE7A7BE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Confirmation transition: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F6B057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7BD8F0F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E25EA5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F9C1F23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9795D32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F902F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F348E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405582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1D074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00</w:t>
            </w:r>
          </w:p>
        </w:tc>
      </w:tr>
      <w:tr w:rsidR="000C6C71" w:rsidRPr="00A75E58" w14:paraId="2C8D1FB5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72BB7172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D14140C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2268" w:type="dxa"/>
            <w:gridSpan w:val="2"/>
            <w:vMerge/>
            <w:tcBorders>
              <w:bottom w:val="nil"/>
            </w:tcBorders>
            <w:shd w:val="clear" w:color="auto" w:fill="auto"/>
            <w:vAlign w:val="center"/>
          </w:tcPr>
          <w:p w14:paraId="1BFC1369" w14:textId="64C0A202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0815353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C66691F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FDBBF8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C4F5BDC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7AD43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9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2BF72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8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B6783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2E2A3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.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16A38D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01</w:t>
            </w:r>
          </w:p>
        </w:tc>
      </w:tr>
      <w:tr w:rsidR="000C6C71" w:rsidRPr="00A75E58" w14:paraId="6AECA114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3D06212B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FA6974B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F33543A" w14:textId="1651EABA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81.9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F32F43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50.9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0D0805B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9D905BE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5BE05F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5F7BA8F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61E960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0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DD4E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8D2CE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019B3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ABCD3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06</w:t>
            </w:r>
          </w:p>
        </w:tc>
      </w:tr>
      <w:tr w:rsidR="000C6C71" w:rsidRPr="00A75E58" w14:paraId="7BBB72E5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12EC5DE6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7DDD804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0DB0E1C" w14:textId="1506FB28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EB8FB93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998011B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76F4652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2E985A4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3B8B3DB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283BB4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B55F1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9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0E320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A1F842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BDBAF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08</w:t>
            </w:r>
          </w:p>
        </w:tc>
      </w:tr>
      <w:tr w:rsidR="000C6C71" w:rsidRPr="00A75E58" w14:paraId="30ECC020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vAlign w:val="center"/>
          </w:tcPr>
          <w:p w14:paraId="6133BD1E" w14:textId="77777777" w:rsidR="000C6C71" w:rsidRPr="00A75E58" w:rsidRDefault="000C6C71" w:rsidP="00A75E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  <w:t>Iprovalicarb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BA50E90" w14:textId="20205920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07</w:t>
            </w:r>
          </w:p>
        </w:tc>
        <w:tc>
          <w:tcPr>
            <w:tcW w:w="850" w:type="dxa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18EB0064" w14:textId="24B4EAEB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21.2</w:t>
            </w:r>
          </w:p>
        </w:tc>
        <w:tc>
          <w:tcPr>
            <w:tcW w:w="1418" w:type="dxa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0A7AC3A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19.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2B1013D" w14:textId="75EF86F3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y = 0.113x + −0.053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B8948A3" w14:textId="7F8A2D7A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99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CB4A05B" w14:textId="6DED3482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0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878A8BD" w14:textId="1B3D9C58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6CE62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C77C21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2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F1DCC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AF692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6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61D31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54</w:t>
            </w:r>
          </w:p>
        </w:tc>
      </w:tr>
      <w:tr w:rsidR="000C6C71" w:rsidRPr="00A75E58" w14:paraId="2879D617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05935522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7DBDB0D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035B419" w14:textId="162C984F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74AE625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F6BE2B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8E5ADCB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E4935D0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9A24A12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98B236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D96D8D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4C72D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DF94C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8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5B5FE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.12</w:t>
            </w:r>
          </w:p>
        </w:tc>
      </w:tr>
      <w:tr w:rsidR="000C6C71" w:rsidRPr="00A75E58" w14:paraId="4414F071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6516EF4B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39F8EE8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2268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70044" w14:textId="586F5F15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Confirmation transition: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801F963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EC905C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0EFBA0D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7C149E1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8FDF21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3E1C7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6406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721E2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FB19A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52</w:t>
            </w:r>
          </w:p>
        </w:tc>
      </w:tr>
      <w:tr w:rsidR="000C6C71" w:rsidRPr="00A75E58" w14:paraId="0C790F13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7258FCC9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2953EF1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68DC6" w14:textId="5B3A31CC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9D9CE34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3C8829A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E46FC0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43F673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53A141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9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22594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7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C8C4B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2FE0A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6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CB0B3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.04</w:t>
            </w:r>
          </w:p>
        </w:tc>
      </w:tr>
      <w:tr w:rsidR="000C6C71" w:rsidRPr="00A75E58" w14:paraId="13BA5709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1B440F31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A57C1EC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D0782A0" w14:textId="129C899B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21.2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42AF3F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1.1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EDE1B4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9C956BF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C11C310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0752950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F929FC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9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0832D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8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3B51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962388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DDEC2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95</w:t>
            </w:r>
          </w:p>
        </w:tc>
      </w:tr>
      <w:tr w:rsidR="000C6C71" w:rsidRPr="00A75E58" w14:paraId="5AE730F7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6EA9C231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834DF9B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18BCE69" w14:textId="33B74092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B7A4851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D3531C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CC38952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477C31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1841AF4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E9C9929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1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C854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1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819DE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94829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62872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.14</w:t>
            </w:r>
          </w:p>
        </w:tc>
      </w:tr>
      <w:tr w:rsidR="000C6C71" w:rsidRPr="00A75E58" w14:paraId="640612BF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vAlign w:val="center"/>
          </w:tcPr>
          <w:p w14:paraId="724E591B" w14:textId="77777777" w:rsidR="000C6C71" w:rsidRPr="00A75E58" w:rsidRDefault="000C6C71" w:rsidP="00A75E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  <w:t>Myclobutanil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B661455" w14:textId="55E0881F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41</w:t>
            </w:r>
          </w:p>
        </w:tc>
        <w:tc>
          <w:tcPr>
            <w:tcW w:w="850" w:type="dxa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42BD57CB" w14:textId="3F730A7C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89.1</w:t>
            </w:r>
          </w:p>
        </w:tc>
        <w:tc>
          <w:tcPr>
            <w:tcW w:w="1418" w:type="dxa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74DDF1A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70.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18D0EAF" w14:textId="7A44B65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y = 0.298x + −0.12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B78EFB9" w14:textId="72FF92E9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99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9913CC4" w14:textId="400462E0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2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3D4DECB" w14:textId="48F5481A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7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99785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A9FD5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8CFB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F67D6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7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356F91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6</w:t>
            </w:r>
          </w:p>
        </w:tc>
      </w:tr>
      <w:tr w:rsidR="000C6C71" w:rsidRPr="00A75E58" w14:paraId="14EDD08D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580A1A01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C736D14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694726E" w14:textId="5626E030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7F6A62C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C51D960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B0D073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DDAFD43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532A7DD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28A9E71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ED288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385D7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67892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7.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06A4D2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4</w:t>
            </w:r>
          </w:p>
        </w:tc>
      </w:tr>
      <w:tr w:rsidR="000C6C71" w:rsidRPr="00A75E58" w14:paraId="1160A49A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026676E9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63A1FFF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2268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C7946" w14:textId="632C515C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Confirmation transition: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DF547DA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5D2435F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E6F70CC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447216C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CAD17A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727E2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5E4F0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0A5D2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A3FE5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1</w:t>
            </w:r>
          </w:p>
        </w:tc>
      </w:tr>
      <w:tr w:rsidR="000C6C71" w:rsidRPr="00A75E58" w14:paraId="0F1F1FC0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43976862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E2CA585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C5989" w14:textId="6EEA50DA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D539FC1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C2497CB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2DFF0C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424FEAD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9752D2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9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285B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9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E18991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67345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502EC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7</w:t>
            </w:r>
          </w:p>
        </w:tc>
      </w:tr>
      <w:tr w:rsidR="000C6C71" w:rsidRPr="00A75E58" w14:paraId="76E40621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3811B69B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41A15C2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A973872" w14:textId="01D6AF92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89.1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65D229D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25.2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E05B98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CAB3760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F7834B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18B3E54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AF5C21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2D0C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9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B1456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BF6C3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A7228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8</w:t>
            </w:r>
          </w:p>
        </w:tc>
      </w:tr>
      <w:tr w:rsidR="000C6C71" w:rsidRPr="00A75E58" w14:paraId="657E5124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24CC1A93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5D6166D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524332C" w14:textId="17C18348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8CBFA8D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457A55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16F350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2522462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44AB172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A66086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0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5D3CF2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7EE79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847AA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61A18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8</w:t>
            </w:r>
          </w:p>
        </w:tc>
      </w:tr>
      <w:tr w:rsidR="000C6C71" w:rsidRPr="00A75E58" w14:paraId="6A09DD79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vAlign w:val="center"/>
          </w:tcPr>
          <w:p w14:paraId="39FBCC83" w14:textId="77777777" w:rsidR="000C6C71" w:rsidRPr="00A75E58" w:rsidRDefault="000C6C71" w:rsidP="00A75E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  <w:t>Tebuconazol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D9E4772" w14:textId="4518E4BA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58</w:t>
            </w:r>
          </w:p>
        </w:tc>
        <w:tc>
          <w:tcPr>
            <w:tcW w:w="850" w:type="dxa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0BE18FCA" w14:textId="3127596C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08.2</w:t>
            </w:r>
          </w:p>
        </w:tc>
        <w:tc>
          <w:tcPr>
            <w:tcW w:w="1418" w:type="dxa"/>
            <w:vMerge w:val="restart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6755F5D2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70.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C17CBC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 xml:space="preserve">y = 0.132x + −0.0859 </w:t>
            </w:r>
          </w:p>
          <w:p w14:paraId="67C47764" w14:textId="013ABAB2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7252C10" w14:textId="51B3DC92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99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681861DD" w14:textId="03520AC3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1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A6F4576" w14:textId="4B4EB2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36916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75F44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5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289D3D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24DA0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7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CDAA4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5</w:t>
            </w:r>
          </w:p>
        </w:tc>
      </w:tr>
      <w:tr w:rsidR="000C6C71" w:rsidRPr="00A75E58" w14:paraId="7970C179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178264F1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ABC85D0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067404E" w14:textId="4C27B7A1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41AA025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C7E5A92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66584E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FA8C3F3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8720AEE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B69A50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D876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8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6FCC7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04A3FD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7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13ECD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</w:t>
            </w:r>
          </w:p>
        </w:tc>
      </w:tr>
      <w:tr w:rsidR="000C6C71" w:rsidRPr="00A75E58" w14:paraId="210B4031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75BB3DF5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89AAFC5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B44DBB6" w14:textId="1D664CBD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BADAAC4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07CC5EC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DC1A25C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87E830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8759B0D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2AF258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3F4ED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BF56D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72F7F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A0207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5</w:t>
            </w:r>
          </w:p>
        </w:tc>
      </w:tr>
      <w:tr w:rsidR="000C6C71" w:rsidRPr="00A75E58" w14:paraId="3B162F72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47AA570A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E1DF975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CDA0029" w14:textId="615612D9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2450375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CA25BD3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BA9699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D44E90C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7AD62BA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9D4209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9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F2EB4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8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38623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1C17D8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CB80B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2</w:t>
            </w:r>
          </w:p>
        </w:tc>
      </w:tr>
      <w:tr w:rsidR="000C6C71" w:rsidRPr="00A75E58" w14:paraId="26B829EF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5D26F404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207DF6E" w14:textId="77777777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A6C21DC" w14:textId="1EF7C331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15BB7AE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6A2885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45574A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D691EF6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4D57340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02079B8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9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A441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9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42DB5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E51DC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6.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B42339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9</w:t>
            </w:r>
          </w:p>
        </w:tc>
      </w:tr>
      <w:tr w:rsidR="000C6C71" w:rsidRPr="00A75E58" w14:paraId="64DB6E34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022D82C8" w14:textId="77777777" w:rsidR="000C6C71" w:rsidRPr="00A75E58" w:rsidRDefault="000C6C71" w:rsidP="00A75E58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798E9C7" w14:textId="77777777" w:rsidR="000C6C71" w:rsidRPr="00A75E58" w:rsidRDefault="000C6C71" w:rsidP="00332CD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6FED4AD" w14:textId="23135462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931B62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3260E0D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5F5C352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052D5EA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4E5438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A3B656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AD785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EE27E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7D8649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956F4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2</w:t>
            </w:r>
          </w:p>
        </w:tc>
      </w:tr>
      <w:tr w:rsidR="000C6C71" w:rsidRPr="00A75E58" w14:paraId="09A8FB82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vAlign w:val="center"/>
          </w:tcPr>
          <w:p w14:paraId="46AFDF2A" w14:textId="77777777" w:rsidR="00A75E58" w:rsidRDefault="00A75E58" w:rsidP="00A75E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  <w:p w14:paraId="0005A6BA" w14:textId="77777777" w:rsidR="00A75E58" w:rsidRDefault="00A75E58" w:rsidP="00A75E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  <w:p w14:paraId="063FB632" w14:textId="77777777" w:rsidR="00A75E58" w:rsidRDefault="00A75E58" w:rsidP="00A75E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  <w:p w14:paraId="511FB88D" w14:textId="73D9D14F" w:rsidR="000C6C71" w:rsidRPr="00A75E58" w:rsidRDefault="000C6C71" w:rsidP="00A75E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b w:val="0"/>
                <w:bCs w:val="0"/>
                <w:snapToGrid w:val="0"/>
                <w:lang w:val="en-GB" w:eastAsia="de-DE" w:bidi="en-US"/>
              </w:rPr>
              <w:t>Oxathiapiprolin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D4EA3A4" w14:textId="0B4C5065" w:rsidR="000C6C71" w:rsidRPr="00A75E58" w:rsidRDefault="000C6C71" w:rsidP="00332CD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lastRenderedPageBreak/>
              <w:t>6.6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8F7D622" w14:textId="004D3749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40.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6DEB92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00.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97309F5" w14:textId="003D73DE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y = 0.183x + −0.14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D51B33A" w14:textId="12772796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99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62558CE3" w14:textId="0574CF64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4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70AD1FC" w14:textId="2255C2AA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E91F9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CCF3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3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5A2F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5A4DA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6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61CAA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24</w:t>
            </w:r>
          </w:p>
        </w:tc>
      </w:tr>
      <w:tr w:rsidR="000C6C71" w:rsidRPr="00A75E58" w14:paraId="27164174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32C5679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444059B2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A2402FD" w14:textId="3CE8A64B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2939CC5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3F20AE1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798475B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7F6644D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272833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2B50FF1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31645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7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E27A7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81683E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7.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890F2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2</w:t>
            </w:r>
          </w:p>
        </w:tc>
      </w:tr>
      <w:tr w:rsidR="000C6C71" w:rsidRPr="00A75E58" w14:paraId="6421BD8C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1BD9B82A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56A049C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2268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ADF81" w14:textId="73BDE252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Confirmation transition: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6DD0CD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94257B2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12AF4FF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805B05A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07292C1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74B6B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91E0E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6D924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925709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</w:t>
            </w:r>
          </w:p>
        </w:tc>
      </w:tr>
      <w:tr w:rsidR="000C6C71" w:rsidRPr="00A75E58" w14:paraId="212E9DA5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7D71966C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0FD5AF72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4A306" w14:textId="5E3AC648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C0EE55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280EB03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6C4929B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E3906D9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0BEA2B6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9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751348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97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71920B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.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FC5E27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6.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B4D3C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4</w:t>
            </w:r>
          </w:p>
        </w:tc>
      </w:tr>
      <w:tr w:rsidR="000C6C71" w:rsidRPr="00A75E58" w14:paraId="3A3C45D8" w14:textId="77777777" w:rsidTr="00A7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</w:tcPr>
          <w:p w14:paraId="14627692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3A7001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06B7849" w14:textId="13B8627D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08.2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5F259AA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25.1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D66C41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A7DB7CA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400AFE0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9680900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4CE5151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30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247E0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5C1FB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3A547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6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C6A1D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5</w:t>
            </w:r>
          </w:p>
        </w:tc>
      </w:tr>
      <w:tr w:rsidR="000C6C71" w:rsidRPr="00A75E58" w14:paraId="4BE37B18" w14:textId="77777777" w:rsidTr="00A75E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504FE7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FB8B8E5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1621FD" w14:textId="58BC6D44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22D54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5CF3FC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08F9AA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5ED6E8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676E8D" w14:textId="77777777" w:rsidR="000C6C71" w:rsidRPr="00A75E58" w:rsidRDefault="000C6C71" w:rsidP="00782A6E">
            <w:pPr>
              <w:numPr>
                <w:ilvl w:val="0"/>
                <w:numId w:val="2"/>
              </w:numPr>
              <w:tabs>
                <w:tab w:val="clear" w:pos="720"/>
                <w:tab w:val="num" w:pos="117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CC6544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1.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559BD9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100.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48ABDF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.7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F67443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5.4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D6F78C" w14:textId="77777777" w:rsidR="000C6C71" w:rsidRPr="00A75E58" w:rsidRDefault="000C6C71" w:rsidP="00782A6E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A75E58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.36</w:t>
            </w:r>
          </w:p>
        </w:tc>
      </w:tr>
    </w:tbl>
    <w:p w14:paraId="5BAEB9EA" w14:textId="77777777" w:rsidR="005662CA" w:rsidRPr="005662CA" w:rsidRDefault="005662CA">
      <w:pPr>
        <w:rPr>
          <w:rFonts w:ascii="Times New Roman" w:hAnsi="Times New Roman" w:cs="Times New Roman"/>
          <w:sz w:val="24"/>
          <w:szCs w:val="24"/>
        </w:rPr>
      </w:pPr>
    </w:p>
    <w:p w14:paraId="1B772999" w14:textId="77777777" w:rsidR="005662CA" w:rsidRDefault="005662CA">
      <w:pPr>
        <w:rPr>
          <w:rFonts w:ascii="Times New Roman" w:hAnsi="Times New Roman" w:cs="Times New Roman"/>
          <w:sz w:val="24"/>
          <w:szCs w:val="24"/>
        </w:rPr>
      </w:pPr>
    </w:p>
    <w:p w14:paraId="132FB366" w14:textId="77777777" w:rsidR="005662CA" w:rsidRDefault="005662CA">
      <w:pPr>
        <w:rPr>
          <w:rFonts w:ascii="Times New Roman" w:hAnsi="Times New Roman" w:cs="Times New Roman"/>
          <w:sz w:val="24"/>
          <w:szCs w:val="24"/>
        </w:rPr>
      </w:pPr>
    </w:p>
    <w:p w14:paraId="74369D12" w14:textId="77777777" w:rsidR="005662CA" w:rsidRDefault="005662CA">
      <w:pPr>
        <w:rPr>
          <w:rFonts w:ascii="Times New Roman" w:hAnsi="Times New Roman" w:cs="Times New Roman"/>
          <w:sz w:val="24"/>
          <w:szCs w:val="24"/>
        </w:rPr>
      </w:pPr>
    </w:p>
    <w:p w14:paraId="75CE93E4" w14:textId="77777777" w:rsidR="005662CA" w:rsidRDefault="005662CA">
      <w:pPr>
        <w:rPr>
          <w:rFonts w:ascii="Times New Roman" w:hAnsi="Times New Roman" w:cs="Times New Roman"/>
          <w:sz w:val="24"/>
          <w:szCs w:val="24"/>
        </w:rPr>
      </w:pPr>
    </w:p>
    <w:p w14:paraId="618231D3" w14:textId="77777777" w:rsidR="005662CA" w:rsidRDefault="005662CA">
      <w:pPr>
        <w:rPr>
          <w:rFonts w:ascii="Times New Roman" w:hAnsi="Times New Roman" w:cs="Times New Roman"/>
          <w:sz w:val="24"/>
          <w:szCs w:val="24"/>
        </w:rPr>
      </w:pPr>
    </w:p>
    <w:p w14:paraId="502C4811" w14:textId="77777777" w:rsidR="005662CA" w:rsidRDefault="005662CA">
      <w:pPr>
        <w:rPr>
          <w:rFonts w:ascii="Times New Roman" w:hAnsi="Times New Roman" w:cs="Times New Roman"/>
          <w:sz w:val="24"/>
          <w:szCs w:val="24"/>
        </w:rPr>
      </w:pPr>
    </w:p>
    <w:p w14:paraId="14B04163" w14:textId="77777777" w:rsidR="005662CA" w:rsidRDefault="005662CA">
      <w:pPr>
        <w:rPr>
          <w:rFonts w:ascii="Times New Roman" w:hAnsi="Times New Roman" w:cs="Times New Roman"/>
          <w:sz w:val="24"/>
          <w:szCs w:val="24"/>
        </w:rPr>
      </w:pPr>
    </w:p>
    <w:p w14:paraId="4986330C" w14:textId="3C611FB6" w:rsidR="00275BF2" w:rsidRPr="00275BF2" w:rsidRDefault="00275BF2" w:rsidP="00275BF2">
      <w:pPr>
        <w:rPr>
          <w:rFonts w:ascii="Times New Roman" w:hAnsi="Times New Roman" w:cs="Times New Roman"/>
          <w:sz w:val="24"/>
          <w:szCs w:val="24"/>
        </w:rPr>
      </w:pPr>
    </w:p>
    <w:p w14:paraId="5361A928" w14:textId="77777777" w:rsidR="00275BF2" w:rsidRPr="00275BF2" w:rsidRDefault="00275BF2" w:rsidP="00275BF2">
      <w:pPr>
        <w:rPr>
          <w:rFonts w:ascii="Times New Roman" w:hAnsi="Times New Roman" w:cs="Times New Roman"/>
          <w:sz w:val="24"/>
          <w:szCs w:val="24"/>
        </w:rPr>
      </w:pPr>
    </w:p>
    <w:sectPr w:rsidR="00275BF2" w:rsidRPr="00275BF2" w:rsidSect="00A46193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B43930"/>
    <w:multiLevelType w:val="multilevel"/>
    <w:tmpl w:val="29006122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5F21257"/>
    <w:multiLevelType w:val="multilevel"/>
    <w:tmpl w:val="89C27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676251">
    <w:abstractNumId w:val="1"/>
  </w:num>
  <w:num w:numId="2" w16cid:durableId="1901288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938"/>
    <w:rsid w:val="00000A38"/>
    <w:rsid w:val="000542DF"/>
    <w:rsid w:val="00082527"/>
    <w:rsid w:val="000C419C"/>
    <w:rsid w:val="000C6C71"/>
    <w:rsid w:val="000C7938"/>
    <w:rsid w:val="00154020"/>
    <w:rsid w:val="0016680E"/>
    <w:rsid w:val="00176514"/>
    <w:rsid w:val="001962AF"/>
    <w:rsid w:val="001B5795"/>
    <w:rsid w:val="00275BF2"/>
    <w:rsid w:val="002C02B1"/>
    <w:rsid w:val="00332CDE"/>
    <w:rsid w:val="00391704"/>
    <w:rsid w:val="003E492B"/>
    <w:rsid w:val="00483957"/>
    <w:rsid w:val="004F7DBB"/>
    <w:rsid w:val="005662CA"/>
    <w:rsid w:val="006015BA"/>
    <w:rsid w:val="00682C34"/>
    <w:rsid w:val="006A52AB"/>
    <w:rsid w:val="006D7319"/>
    <w:rsid w:val="006E141F"/>
    <w:rsid w:val="006E1A9E"/>
    <w:rsid w:val="00782A6E"/>
    <w:rsid w:val="0078693A"/>
    <w:rsid w:val="007C1021"/>
    <w:rsid w:val="009D5253"/>
    <w:rsid w:val="00A46193"/>
    <w:rsid w:val="00A52F29"/>
    <w:rsid w:val="00A75E58"/>
    <w:rsid w:val="00C00F67"/>
    <w:rsid w:val="00C77B32"/>
    <w:rsid w:val="00CC4EE2"/>
    <w:rsid w:val="00D326D4"/>
    <w:rsid w:val="00DE6EED"/>
    <w:rsid w:val="00E70573"/>
    <w:rsid w:val="00EB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CA7D19"/>
  <w15:chartTrackingRefBased/>
  <w15:docId w15:val="{87005636-72B7-CE49-848C-FBE13B614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938"/>
    <w:pPr>
      <w:spacing w:after="200" w:line="276" w:lineRule="auto"/>
    </w:pPr>
    <w:rPr>
      <w:sz w:val="22"/>
      <w:szCs w:val="2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193"/>
    <w:pPr>
      <w:spacing w:after="0" w:line="36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662CA"/>
    <w:rPr>
      <w:rFonts w:ascii="Calibri" w:eastAsia="SimSun" w:hAnsi="Calibri" w:cs="Times New Roman"/>
      <w:sz w:val="20"/>
      <w:szCs w:val="20"/>
      <w:lang w:val="ro-R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46193"/>
    <w:rPr>
      <w:rFonts w:ascii="Times New Roman" w:eastAsia="Times New Roman" w:hAnsi="Times New Roman" w:cs="Times New Roman"/>
      <w:b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2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9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3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0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9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16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2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2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86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6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9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99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6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n gabur</dc:creator>
  <cp:keywords/>
  <dc:description/>
  <cp:lastModifiedBy>iulian gabur</cp:lastModifiedBy>
  <cp:revision>30</cp:revision>
  <dcterms:created xsi:type="dcterms:W3CDTF">2023-06-08T09:15:00Z</dcterms:created>
  <dcterms:modified xsi:type="dcterms:W3CDTF">2026-04-21T17:25:00Z</dcterms:modified>
</cp:coreProperties>
</file>